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BE4BFC" w14:textId="77777777" w:rsidR="00CB2BFC" w:rsidRPr="00376CC5" w:rsidRDefault="00CB2BFC" w:rsidP="00CB2BFC">
      <w:pPr>
        <w:pStyle w:val="Title"/>
      </w:pPr>
      <w:r w:rsidRPr="00AD568E">
        <w:t>Clinical development and marketing application review times for novel orphan-designated drugs</w:t>
      </w:r>
    </w:p>
    <w:p w14:paraId="2075FE68" w14:textId="77777777" w:rsidR="00CB2BFC" w:rsidRPr="00376CC5" w:rsidRDefault="00CB2BFC" w:rsidP="00CB2BFC">
      <w:pPr>
        <w:pStyle w:val="AuthorList"/>
      </w:pPr>
      <w:r w:rsidRPr="00B34EBA">
        <w:t>Ebru Demirci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 w:rsidRPr="007367D3">
        <w:t>Jennifer Knicley</w:t>
      </w:r>
      <w:r>
        <w:rPr>
          <w:vertAlign w:val="superscript"/>
        </w:rPr>
        <w:t>1</w:t>
      </w:r>
      <w:r w:rsidRPr="00376CC5">
        <w:t xml:space="preserve">, </w:t>
      </w:r>
      <w:r w:rsidRPr="00FC2F74">
        <w:t>Lori Fiorentino</w:t>
      </w:r>
      <w:r w:rsidRPr="00A545C6">
        <w:rPr>
          <w:vertAlign w:val="superscript"/>
        </w:rPr>
        <w:t>1</w:t>
      </w:r>
    </w:p>
    <w:p w14:paraId="7EF41B0A" w14:textId="39261765" w:rsidR="00CB2BFC" w:rsidRPr="00CB2BFC" w:rsidRDefault="00CB2BFC" w:rsidP="00CB2BF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13C56">
        <w:rPr>
          <w:rFonts w:cs="Times New Roman"/>
          <w:szCs w:val="24"/>
        </w:rPr>
        <w:t>Global Regulatory Affairs, Pharming Group N.V., Leiden, The Netherlands</w:t>
      </w:r>
    </w:p>
    <w:p w14:paraId="2D2ACFF8" w14:textId="77777777" w:rsidR="000E2164" w:rsidRDefault="000E2164" w:rsidP="0001436A">
      <w:pPr>
        <w:pStyle w:val="SupplementaryMaterial"/>
      </w:pPr>
    </w:p>
    <w:p w14:paraId="5E1E54AB" w14:textId="42A7747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8040DA" w14:textId="77777777" w:rsidR="00C771DA" w:rsidRDefault="00C771DA" w:rsidP="002B4A57">
      <w:pPr>
        <w:sectPr w:rsidR="00C771D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970E94" w14:textId="77777777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11EC8DA1" w14:textId="2E7F08EB" w:rsidR="00994A3D" w:rsidRPr="001549D3" w:rsidRDefault="00FD7CE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8B27AF0" wp14:editId="5181ECB8">
            <wp:extent cx="7870318" cy="48582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9480" cy="4870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51803D0F" w:rsidR="00DE23E8" w:rsidRPr="001549D3" w:rsidRDefault="00994A3D" w:rsidP="00C771DA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E32E0" w:rsidRPr="009E32E0">
        <w:rPr>
          <w:rFonts w:cs="Times New Roman"/>
          <w:szCs w:val="24"/>
        </w:rPr>
        <w:t>Clinical development time of each novel orphan-designated drug for each clinical development phase (stacked) Data source: Cortellis Clinical Trials Intelligence.</w:t>
      </w:r>
      <w:r w:rsidRPr="001549D3">
        <w:rPr>
          <w:rFonts w:cs="Times New Roman"/>
          <w:szCs w:val="24"/>
        </w:rPr>
        <w:t xml:space="preserve"> </w:t>
      </w:r>
    </w:p>
    <w:sectPr w:rsidR="00DE23E8" w:rsidRPr="001549D3" w:rsidSect="00C771D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E216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E21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E21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E216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E21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E216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E216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E216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8A6"/>
    <w:rsid w:val="00077D53"/>
    <w:rsid w:val="000E216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484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BF0"/>
    <w:rsid w:val="00994A3D"/>
    <w:rsid w:val="009C2B12"/>
    <w:rsid w:val="009C70F3"/>
    <w:rsid w:val="009E32E0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71DA"/>
    <w:rsid w:val="00CB2BF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5-21T11:44:00Z</dcterms:created>
  <dcterms:modified xsi:type="dcterms:W3CDTF">2024-05-2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